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DA2101" w:rsidRPr="00E96A1B" w:rsidTr="006B527B">
        <w:tc>
          <w:tcPr>
            <w:tcW w:w="1288" w:type="dxa"/>
            <w:vMerge w:val="restart"/>
          </w:tcPr>
          <w:p w:rsidR="00DA2101" w:rsidRPr="00E96A1B" w:rsidRDefault="00DA2101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728" w:type="dxa"/>
            <w:gridSpan w:val="6"/>
          </w:tcPr>
          <w:p w:rsidR="00DA2101" w:rsidRPr="00E96A1B" w:rsidRDefault="00DA2101" w:rsidP="006B527B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B cells</w:t>
            </w:r>
          </w:p>
        </w:tc>
      </w:tr>
      <w:tr w:rsidR="00DA2101" w:rsidRPr="00E96A1B" w:rsidTr="006B527B">
        <w:tc>
          <w:tcPr>
            <w:tcW w:w="1288" w:type="dxa"/>
            <w:vMerge/>
          </w:tcPr>
          <w:p w:rsidR="00DA2101" w:rsidRPr="00E96A1B" w:rsidRDefault="00DA2101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864" w:type="dxa"/>
            <w:gridSpan w:val="3"/>
          </w:tcPr>
          <w:p w:rsidR="00DA2101" w:rsidRPr="00E96A1B" w:rsidRDefault="00DA2101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D27+</w:t>
            </w:r>
          </w:p>
        </w:tc>
        <w:tc>
          <w:tcPr>
            <w:tcW w:w="3864" w:type="dxa"/>
            <w:gridSpan w:val="3"/>
          </w:tcPr>
          <w:p w:rsidR="00DA2101" w:rsidRPr="00E96A1B" w:rsidRDefault="00DA2101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D27-</w:t>
            </w:r>
          </w:p>
        </w:tc>
      </w:tr>
      <w:tr w:rsidR="00DA2101" w:rsidRPr="00E96A1B" w:rsidTr="006B527B">
        <w:tc>
          <w:tcPr>
            <w:tcW w:w="1288" w:type="dxa"/>
            <w:vMerge/>
          </w:tcPr>
          <w:p w:rsidR="00DA2101" w:rsidRPr="00E96A1B" w:rsidRDefault="00DA2101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88" w:type="dxa"/>
          </w:tcPr>
          <w:p w:rsidR="00DA2101" w:rsidRPr="00E96A1B" w:rsidRDefault="00DA2101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D-1</w:t>
            </w:r>
          </w:p>
        </w:tc>
        <w:tc>
          <w:tcPr>
            <w:tcW w:w="1288" w:type="dxa"/>
          </w:tcPr>
          <w:p w:rsidR="00DA2101" w:rsidRPr="00E96A1B" w:rsidRDefault="00DA2101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D-L1</w:t>
            </w:r>
          </w:p>
        </w:tc>
        <w:tc>
          <w:tcPr>
            <w:tcW w:w="1288" w:type="dxa"/>
          </w:tcPr>
          <w:p w:rsidR="00DA2101" w:rsidRPr="00E96A1B" w:rsidRDefault="00DA2101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D-L2</w:t>
            </w:r>
          </w:p>
        </w:tc>
        <w:tc>
          <w:tcPr>
            <w:tcW w:w="1288" w:type="dxa"/>
          </w:tcPr>
          <w:p w:rsidR="00DA2101" w:rsidRPr="00E96A1B" w:rsidRDefault="00DA2101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D-1</w:t>
            </w:r>
          </w:p>
        </w:tc>
        <w:tc>
          <w:tcPr>
            <w:tcW w:w="1288" w:type="dxa"/>
          </w:tcPr>
          <w:p w:rsidR="00DA2101" w:rsidRPr="00E96A1B" w:rsidRDefault="00DA2101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D-L1</w:t>
            </w:r>
          </w:p>
        </w:tc>
        <w:tc>
          <w:tcPr>
            <w:tcW w:w="1288" w:type="dxa"/>
          </w:tcPr>
          <w:p w:rsidR="00DA2101" w:rsidRPr="00E96A1B" w:rsidRDefault="00DA2101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D-L2</w:t>
            </w:r>
          </w:p>
        </w:tc>
      </w:tr>
      <w:tr w:rsidR="00DA2101" w:rsidRPr="00E96A1B" w:rsidTr="006B527B">
        <w:tc>
          <w:tcPr>
            <w:tcW w:w="1288" w:type="dxa"/>
          </w:tcPr>
          <w:p w:rsidR="00DA2101" w:rsidRPr="00E96A1B" w:rsidRDefault="00DA2101" w:rsidP="006B527B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Healthy</w:t>
            </w:r>
          </w:p>
        </w:tc>
        <w:tc>
          <w:tcPr>
            <w:tcW w:w="1288" w:type="dxa"/>
          </w:tcPr>
          <w:p w:rsidR="00DA2101" w:rsidRPr="00E96A1B" w:rsidRDefault="00DA2101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.50</w:t>
            </w:r>
          </w:p>
          <w:p w:rsidR="00DA2101" w:rsidRPr="00E96A1B" w:rsidRDefault="00DA2101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88" w:type="dxa"/>
          </w:tcPr>
          <w:p w:rsidR="00DA2101" w:rsidRPr="00E96A1B" w:rsidRDefault="00DA2101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6</w:t>
            </w:r>
          </w:p>
        </w:tc>
        <w:tc>
          <w:tcPr>
            <w:tcW w:w="1288" w:type="dxa"/>
          </w:tcPr>
          <w:p w:rsidR="00DA2101" w:rsidRPr="00E96A1B" w:rsidRDefault="00DA2101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1288" w:type="dxa"/>
          </w:tcPr>
          <w:p w:rsidR="00DA2101" w:rsidRPr="00E96A1B" w:rsidRDefault="00DA2101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.49</w:t>
            </w:r>
          </w:p>
        </w:tc>
        <w:tc>
          <w:tcPr>
            <w:tcW w:w="1288" w:type="dxa"/>
          </w:tcPr>
          <w:p w:rsidR="00DA2101" w:rsidRPr="00E96A1B" w:rsidRDefault="00DA2101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1288" w:type="dxa"/>
          </w:tcPr>
          <w:p w:rsidR="00DA2101" w:rsidRPr="00E96A1B" w:rsidRDefault="00DA2101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9</w:t>
            </w:r>
          </w:p>
        </w:tc>
      </w:tr>
      <w:tr w:rsidR="00DA2101" w:rsidRPr="00E96A1B" w:rsidTr="006B527B">
        <w:tc>
          <w:tcPr>
            <w:tcW w:w="1288" w:type="dxa"/>
          </w:tcPr>
          <w:p w:rsidR="00DA2101" w:rsidRPr="00E96A1B" w:rsidRDefault="00DA2101" w:rsidP="006B527B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Sepsis </w:t>
            </w:r>
          </w:p>
        </w:tc>
        <w:tc>
          <w:tcPr>
            <w:tcW w:w="1288" w:type="dxa"/>
          </w:tcPr>
          <w:p w:rsidR="00DA2101" w:rsidRPr="00E96A1B" w:rsidRDefault="00DA2101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.05</w:t>
            </w:r>
          </w:p>
          <w:p w:rsidR="00DA2101" w:rsidRPr="00E96A1B" w:rsidRDefault="00DA2101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88" w:type="dxa"/>
          </w:tcPr>
          <w:p w:rsidR="00DA2101" w:rsidRPr="00E96A1B" w:rsidRDefault="00DA2101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91</w:t>
            </w:r>
          </w:p>
        </w:tc>
        <w:tc>
          <w:tcPr>
            <w:tcW w:w="1288" w:type="dxa"/>
          </w:tcPr>
          <w:p w:rsidR="00DA2101" w:rsidRPr="00E96A1B" w:rsidRDefault="00DA2101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59</w:t>
            </w:r>
          </w:p>
        </w:tc>
        <w:tc>
          <w:tcPr>
            <w:tcW w:w="1288" w:type="dxa"/>
          </w:tcPr>
          <w:p w:rsidR="00DA2101" w:rsidRPr="00E96A1B" w:rsidRDefault="00DA2101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.80</w:t>
            </w:r>
          </w:p>
        </w:tc>
        <w:tc>
          <w:tcPr>
            <w:tcW w:w="1288" w:type="dxa"/>
          </w:tcPr>
          <w:p w:rsidR="00DA2101" w:rsidRPr="00E96A1B" w:rsidRDefault="00DA2101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66</w:t>
            </w:r>
          </w:p>
        </w:tc>
        <w:tc>
          <w:tcPr>
            <w:tcW w:w="1288" w:type="dxa"/>
          </w:tcPr>
          <w:p w:rsidR="00DA2101" w:rsidRPr="00E96A1B" w:rsidRDefault="00DA2101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6</w:t>
            </w:r>
          </w:p>
        </w:tc>
      </w:tr>
      <w:tr w:rsidR="00DA2101" w:rsidRPr="00E96A1B" w:rsidTr="006B527B">
        <w:tc>
          <w:tcPr>
            <w:tcW w:w="1288" w:type="dxa"/>
          </w:tcPr>
          <w:p w:rsidR="00DA2101" w:rsidRPr="00E96A1B" w:rsidRDefault="00DA2101" w:rsidP="006B527B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288" w:type="dxa"/>
          </w:tcPr>
          <w:p w:rsidR="00DA2101" w:rsidRPr="00E96A1B" w:rsidRDefault="00DA2101" w:rsidP="006B527B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&lt;0.0001*</w:t>
            </w:r>
          </w:p>
          <w:p w:rsidR="00DA2101" w:rsidRPr="00E96A1B" w:rsidRDefault="00DA2101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88" w:type="dxa"/>
          </w:tcPr>
          <w:p w:rsidR="00DA2101" w:rsidRPr="00E96A1B" w:rsidRDefault="00DA2101" w:rsidP="006B527B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0.0244*</w:t>
            </w:r>
          </w:p>
        </w:tc>
        <w:tc>
          <w:tcPr>
            <w:tcW w:w="1288" w:type="dxa"/>
          </w:tcPr>
          <w:p w:rsidR="00DA2101" w:rsidRPr="00E96A1B" w:rsidRDefault="00DA2101" w:rsidP="006B527B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0.0317*</w:t>
            </w:r>
          </w:p>
        </w:tc>
        <w:tc>
          <w:tcPr>
            <w:tcW w:w="1288" w:type="dxa"/>
          </w:tcPr>
          <w:p w:rsidR="00DA2101" w:rsidRPr="00E96A1B" w:rsidRDefault="00DA2101" w:rsidP="006B527B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0.0021*</w:t>
            </w:r>
          </w:p>
        </w:tc>
        <w:tc>
          <w:tcPr>
            <w:tcW w:w="1288" w:type="dxa"/>
          </w:tcPr>
          <w:p w:rsidR="00DA2101" w:rsidRPr="00E96A1B" w:rsidRDefault="00DA2101" w:rsidP="006B527B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0.0172*</w:t>
            </w:r>
          </w:p>
        </w:tc>
        <w:tc>
          <w:tcPr>
            <w:tcW w:w="1288" w:type="dxa"/>
          </w:tcPr>
          <w:p w:rsidR="00DA2101" w:rsidRPr="00E96A1B" w:rsidRDefault="00DA2101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4</w:t>
            </w:r>
          </w:p>
        </w:tc>
      </w:tr>
      <w:tr w:rsidR="00DA2101" w:rsidRPr="00E96A1B" w:rsidTr="006B527B">
        <w:tc>
          <w:tcPr>
            <w:tcW w:w="9016" w:type="dxa"/>
            <w:gridSpan w:val="7"/>
          </w:tcPr>
          <w:p w:rsidR="00DA2101" w:rsidRPr="00E96A1B" w:rsidRDefault="00DA2101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DA2101" w:rsidRPr="00E96A1B" w:rsidTr="006B527B">
        <w:tc>
          <w:tcPr>
            <w:tcW w:w="1288" w:type="dxa"/>
            <w:vMerge w:val="restart"/>
          </w:tcPr>
          <w:p w:rsidR="00DA2101" w:rsidRPr="00E96A1B" w:rsidRDefault="00DA2101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728" w:type="dxa"/>
            <w:gridSpan w:val="6"/>
          </w:tcPr>
          <w:p w:rsidR="00DA2101" w:rsidRPr="00E96A1B" w:rsidRDefault="00DA2101" w:rsidP="006B527B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CD4+ T cells</w:t>
            </w:r>
          </w:p>
        </w:tc>
      </w:tr>
      <w:tr w:rsidR="00DA2101" w:rsidRPr="00E96A1B" w:rsidTr="006B527B">
        <w:tc>
          <w:tcPr>
            <w:tcW w:w="1288" w:type="dxa"/>
            <w:vMerge/>
          </w:tcPr>
          <w:p w:rsidR="00DA2101" w:rsidRPr="00E96A1B" w:rsidRDefault="00DA2101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864" w:type="dxa"/>
            <w:gridSpan w:val="3"/>
          </w:tcPr>
          <w:p w:rsidR="00DA2101" w:rsidRPr="00E96A1B" w:rsidRDefault="00DA2101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D27+</w:t>
            </w:r>
          </w:p>
        </w:tc>
        <w:tc>
          <w:tcPr>
            <w:tcW w:w="3864" w:type="dxa"/>
            <w:gridSpan w:val="3"/>
          </w:tcPr>
          <w:p w:rsidR="00DA2101" w:rsidRPr="00E96A1B" w:rsidRDefault="00DA2101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D27-</w:t>
            </w:r>
          </w:p>
        </w:tc>
      </w:tr>
      <w:tr w:rsidR="00DA2101" w:rsidRPr="00E96A1B" w:rsidTr="006B527B">
        <w:tc>
          <w:tcPr>
            <w:tcW w:w="1288" w:type="dxa"/>
            <w:vMerge/>
          </w:tcPr>
          <w:p w:rsidR="00DA2101" w:rsidRPr="00E96A1B" w:rsidRDefault="00DA2101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88" w:type="dxa"/>
          </w:tcPr>
          <w:p w:rsidR="00DA2101" w:rsidRPr="00E96A1B" w:rsidRDefault="00DA2101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D-1</w:t>
            </w:r>
          </w:p>
        </w:tc>
        <w:tc>
          <w:tcPr>
            <w:tcW w:w="1288" w:type="dxa"/>
          </w:tcPr>
          <w:p w:rsidR="00DA2101" w:rsidRPr="00E96A1B" w:rsidRDefault="00DA2101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D-L1</w:t>
            </w:r>
          </w:p>
        </w:tc>
        <w:tc>
          <w:tcPr>
            <w:tcW w:w="1288" w:type="dxa"/>
          </w:tcPr>
          <w:p w:rsidR="00DA2101" w:rsidRPr="00E96A1B" w:rsidRDefault="00DA2101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D-L2</w:t>
            </w:r>
          </w:p>
        </w:tc>
        <w:tc>
          <w:tcPr>
            <w:tcW w:w="1288" w:type="dxa"/>
          </w:tcPr>
          <w:p w:rsidR="00DA2101" w:rsidRPr="00E96A1B" w:rsidRDefault="00DA2101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D-1</w:t>
            </w:r>
          </w:p>
        </w:tc>
        <w:tc>
          <w:tcPr>
            <w:tcW w:w="1288" w:type="dxa"/>
          </w:tcPr>
          <w:p w:rsidR="00DA2101" w:rsidRPr="00E96A1B" w:rsidRDefault="00DA2101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D-L1</w:t>
            </w:r>
          </w:p>
        </w:tc>
        <w:tc>
          <w:tcPr>
            <w:tcW w:w="1288" w:type="dxa"/>
          </w:tcPr>
          <w:p w:rsidR="00DA2101" w:rsidRPr="00E96A1B" w:rsidRDefault="00DA2101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D-L2</w:t>
            </w:r>
          </w:p>
        </w:tc>
      </w:tr>
      <w:tr w:rsidR="00DA2101" w:rsidRPr="00E96A1B" w:rsidTr="006B527B">
        <w:tc>
          <w:tcPr>
            <w:tcW w:w="1288" w:type="dxa"/>
          </w:tcPr>
          <w:p w:rsidR="00DA2101" w:rsidRPr="00E96A1B" w:rsidRDefault="00DA2101" w:rsidP="006B527B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Healthy</w:t>
            </w:r>
          </w:p>
        </w:tc>
        <w:tc>
          <w:tcPr>
            <w:tcW w:w="1288" w:type="dxa"/>
          </w:tcPr>
          <w:p w:rsidR="00DA2101" w:rsidRPr="00E96A1B" w:rsidRDefault="00DA2101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.80</w:t>
            </w:r>
          </w:p>
          <w:p w:rsidR="00DA2101" w:rsidRPr="00E96A1B" w:rsidRDefault="00DA2101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88" w:type="dxa"/>
          </w:tcPr>
          <w:p w:rsidR="00DA2101" w:rsidRPr="00E96A1B" w:rsidRDefault="00DA2101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288" w:type="dxa"/>
          </w:tcPr>
          <w:p w:rsidR="00DA2101" w:rsidRPr="00E96A1B" w:rsidRDefault="00DA2101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1288" w:type="dxa"/>
          </w:tcPr>
          <w:p w:rsidR="00DA2101" w:rsidRPr="00E96A1B" w:rsidRDefault="00DA2101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.20</w:t>
            </w:r>
          </w:p>
        </w:tc>
        <w:tc>
          <w:tcPr>
            <w:tcW w:w="1288" w:type="dxa"/>
          </w:tcPr>
          <w:p w:rsidR="00DA2101" w:rsidRPr="00E96A1B" w:rsidRDefault="00DA2101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288" w:type="dxa"/>
          </w:tcPr>
          <w:p w:rsidR="00DA2101" w:rsidRPr="00E96A1B" w:rsidRDefault="00DA2101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6</w:t>
            </w:r>
          </w:p>
        </w:tc>
      </w:tr>
      <w:tr w:rsidR="00DA2101" w:rsidRPr="00E96A1B" w:rsidTr="006B527B">
        <w:tc>
          <w:tcPr>
            <w:tcW w:w="1288" w:type="dxa"/>
          </w:tcPr>
          <w:p w:rsidR="00DA2101" w:rsidRPr="00E96A1B" w:rsidRDefault="00DA2101" w:rsidP="006B527B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Sepsis </w:t>
            </w:r>
          </w:p>
        </w:tc>
        <w:tc>
          <w:tcPr>
            <w:tcW w:w="1288" w:type="dxa"/>
          </w:tcPr>
          <w:p w:rsidR="00DA2101" w:rsidRPr="00E96A1B" w:rsidRDefault="00DA2101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.15</w:t>
            </w:r>
          </w:p>
        </w:tc>
        <w:tc>
          <w:tcPr>
            <w:tcW w:w="1288" w:type="dxa"/>
          </w:tcPr>
          <w:p w:rsidR="00DA2101" w:rsidRPr="00E96A1B" w:rsidRDefault="00DA2101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90</w:t>
            </w:r>
          </w:p>
        </w:tc>
        <w:tc>
          <w:tcPr>
            <w:tcW w:w="1288" w:type="dxa"/>
          </w:tcPr>
          <w:p w:rsidR="00DA2101" w:rsidRPr="00E96A1B" w:rsidRDefault="00DA2101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71</w:t>
            </w:r>
          </w:p>
        </w:tc>
        <w:tc>
          <w:tcPr>
            <w:tcW w:w="1288" w:type="dxa"/>
          </w:tcPr>
          <w:p w:rsidR="00DA2101" w:rsidRPr="00E96A1B" w:rsidRDefault="00DA2101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.45</w:t>
            </w:r>
          </w:p>
        </w:tc>
        <w:tc>
          <w:tcPr>
            <w:tcW w:w="1288" w:type="dxa"/>
          </w:tcPr>
          <w:p w:rsidR="00DA2101" w:rsidRPr="00E96A1B" w:rsidRDefault="00DA2101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08</w:t>
            </w:r>
          </w:p>
        </w:tc>
        <w:tc>
          <w:tcPr>
            <w:tcW w:w="1288" w:type="dxa"/>
          </w:tcPr>
          <w:p w:rsidR="00DA2101" w:rsidRPr="00E96A1B" w:rsidRDefault="00DA2101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02</w:t>
            </w:r>
          </w:p>
          <w:p w:rsidR="00DA2101" w:rsidRPr="00E96A1B" w:rsidRDefault="00DA2101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DA2101" w:rsidRPr="00E96A1B" w:rsidTr="006B527B">
        <w:tc>
          <w:tcPr>
            <w:tcW w:w="1288" w:type="dxa"/>
          </w:tcPr>
          <w:p w:rsidR="00DA2101" w:rsidRPr="00E96A1B" w:rsidRDefault="00DA2101" w:rsidP="006B527B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288" w:type="dxa"/>
          </w:tcPr>
          <w:p w:rsidR="00DA2101" w:rsidRPr="00E96A1B" w:rsidRDefault="00DA2101" w:rsidP="006B527B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0.0006*</w:t>
            </w:r>
          </w:p>
          <w:p w:rsidR="00DA2101" w:rsidRPr="00E96A1B" w:rsidRDefault="00DA2101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88" w:type="dxa"/>
          </w:tcPr>
          <w:p w:rsidR="00DA2101" w:rsidRPr="00E96A1B" w:rsidRDefault="00DA2101" w:rsidP="006B527B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0.0038*</w:t>
            </w:r>
          </w:p>
        </w:tc>
        <w:tc>
          <w:tcPr>
            <w:tcW w:w="1288" w:type="dxa"/>
          </w:tcPr>
          <w:p w:rsidR="00DA2101" w:rsidRPr="00E96A1B" w:rsidRDefault="00DA2101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288" w:type="dxa"/>
          </w:tcPr>
          <w:p w:rsidR="00DA2101" w:rsidRPr="00E96A1B" w:rsidRDefault="00DA2101" w:rsidP="006B527B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0.0029*</w:t>
            </w:r>
          </w:p>
        </w:tc>
        <w:tc>
          <w:tcPr>
            <w:tcW w:w="1288" w:type="dxa"/>
          </w:tcPr>
          <w:p w:rsidR="00DA2101" w:rsidRPr="00E96A1B" w:rsidRDefault="00DA2101" w:rsidP="006B527B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0.0343*</w:t>
            </w:r>
          </w:p>
        </w:tc>
        <w:tc>
          <w:tcPr>
            <w:tcW w:w="1288" w:type="dxa"/>
          </w:tcPr>
          <w:p w:rsidR="00DA2101" w:rsidRPr="00E96A1B" w:rsidRDefault="00DA2101" w:rsidP="006B527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6A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7</w:t>
            </w:r>
          </w:p>
        </w:tc>
      </w:tr>
    </w:tbl>
    <w:p w:rsidR="00DA2101" w:rsidRPr="00E96A1B" w:rsidRDefault="00DA2101" w:rsidP="00DA2101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Table </w:t>
      </w:r>
      <w:r w:rsidR="00611BDA">
        <w:rPr>
          <w:rFonts w:ascii="Arial" w:hAnsi="Arial" w:cs="Arial"/>
          <w:b/>
          <w:sz w:val="20"/>
          <w:szCs w:val="20"/>
        </w:rPr>
        <w:t>S</w:t>
      </w:r>
      <w:bookmarkStart w:id="0" w:name="_GoBack"/>
      <w:bookmarkEnd w:id="0"/>
      <w:r>
        <w:rPr>
          <w:rFonts w:ascii="Arial" w:hAnsi="Arial" w:cs="Arial"/>
          <w:b/>
          <w:sz w:val="20"/>
          <w:szCs w:val="20"/>
        </w:rPr>
        <w:t>4</w:t>
      </w:r>
      <w:r w:rsidRPr="00E96A1B">
        <w:rPr>
          <w:rFonts w:ascii="Arial" w:hAnsi="Arial" w:cs="Arial"/>
          <w:b/>
          <w:sz w:val="20"/>
          <w:szCs w:val="20"/>
        </w:rPr>
        <w:t>.</w:t>
      </w:r>
      <w:r>
        <w:rPr>
          <w:rFonts w:ascii="Arial" w:hAnsi="Arial" w:cs="Arial"/>
          <w:b/>
          <w:sz w:val="20"/>
          <w:szCs w:val="20"/>
        </w:rPr>
        <w:t xml:space="preserve"> </w:t>
      </w:r>
      <w:r w:rsidRPr="005B11BD">
        <w:rPr>
          <w:rFonts w:ascii="Arial" w:hAnsi="Arial" w:cs="Arial"/>
          <w:b/>
          <w:sz w:val="20"/>
          <w:szCs w:val="20"/>
        </w:rPr>
        <w:t>Proportion of positive cells</w:t>
      </w:r>
      <w:r>
        <w:rPr>
          <w:rFonts w:ascii="Arial" w:hAnsi="Arial" w:cs="Arial"/>
          <w:b/>
          <w:sz w:val="20"/>
          <w:szCs w:val="20"/>
        </w:rPr>
        <w:t xml:space="preserve"> by CD27 expression status. </w:t>
      </w:r>
      <w:r w:rsidRPr="00DA2101">
        <w:rPr>
          <w:rFonts w:ascii="Arial" w:hAnsi="Arial" w:cs="Arial"/>
          <w:sz w:val="20"/>
          <w:szCs w:val="20"/>
        </w:rPr>
        <w:t>Table showing the proportion of CD27+ B cells, CD27- B cells, CD27+ CD4+ T cells and CD27- CD4+ T cells which express PD-1, PD-L1 and PD-L2, compared between sepsis patients and healthy controls.</w:t>
      </w:r>
    </w:p>
    <w:p w:rsidR="004E0CB5" w:rsidRDefault="004E0CB5"/>
    <w:sectPr w:rsidR="004E0C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DA2101"/>
    <w:rsid w:val="001A7356"/>
    <w:rsid w:val="004E0CB5"/>
    <w:rsid w:val="00611BDA"/>
    <w:rsid w:val="00DA2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1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21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1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21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0</Words>
  <Characters>555</Characters>
  <Application>Microsoft Office Word</Application>
  <DocSecurity>0</DocSecurity>
  <Lines>92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Wilson</dc:creator>
  <cp:keywords/>
  <dc:description/>
  <cp:lastModifiedBy>JADIQUE</cp:lastModifiedBy>
  <cp:revision>2</cp:revision>
  <dcterms:created xsi:type="dcterms:W3CDTF">2018-03-21T20:28:00Z</dcterms:created>
  <dcterms:modified xsi:type="dcterms:W3CDTF">2018-03-29T03:48:00Z</dcterms:modified>
</cp:coreProperties>
</file>